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motely-sensed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opy Normalized Difference Vegetation Index (NDVI) value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mean ± SE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ggregated for each block (or pixel) on dates across the growing season between May and mid-September for all study years (2019-2021). Significant differences between irrigation treatments were assessed using a one-way ANOVA for each sampling data. </w:t>
      </w:r>
    </w:p>
    <w:p w:rsidR="00000000" w:rsidDel="00000000" w:rsidP="00000000" w:rsidRDefault="00000000" w:rsidRPr="00000000" w14:paraId="00000002">
      <w:pPr>
        <w:spacing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8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725"/>
        <w:gridCol w:w="1800"/>
        <w:gridCol w:w="1800"/>
        <w:gridCol w:w="1800"/>
        <w:gridCol w:w="1755"/>
        <w:tblGridChange w:id="0">
          <w:tblGrid>
            <w:gridCol w:w="1725"/>
            <w:gridCol w:w="1800"/>
            <w:gridCol w:w="1800"/>
            <w:gridCol w:w="1800"/>
            <w:gridCol w:w="175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e2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2019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D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Baseline (60% ET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2x Baseline E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3x Baseline E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P-valu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5 Ma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05 ± 0.0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04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04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993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0 Ma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32 ± 0.0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22 ± 0.01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26 ± 0.0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916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Ju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92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97 ± 0.0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96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802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4 Ju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49 ± 0.0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62 ± 0.0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51 ± 0.0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45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Ju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28 ± 0.0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38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24 ± 0.0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60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3 Au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23 ± 0.0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38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26 ± 0.0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30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8 Au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48 ± 0.0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60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47 ± 0.0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91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2 Sep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48 ± 0.0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65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52 ± 0.0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433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Sep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88 ± 0.0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01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87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464 ns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5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e2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2020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D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Baseline (60% ET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2x Baseline E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3x Baseline E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P-valu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4 Ma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00 ± 0.00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486 ± 0.00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490 ± 0.0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98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4 Ma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81 ± 0.0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54 ± 0.0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60 ± 0.0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300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8 Ju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09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12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06 ± 0.0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843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3 Ju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58 ± 0.0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61 ± 0.0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53 ± 0.0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886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8 Ju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09 ± 0.0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20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10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53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3 Ju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95 ± 0.0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01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95 ± 0.0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866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7 Au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12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17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09 ± 0.0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35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7 Au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86 ± 0.0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02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89 ± 0.0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151 ns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5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e2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2021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D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Baseline (60% ET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2x Baseline E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3x Baseline E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P-valu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4 Ma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06 ± 0.00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482 ± 0.0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483 ± 0.00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108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Ma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07 ± 0.0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95 ± 0.0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85 ± 0.0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379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3 Ju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74 ± 0.00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90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65 ± 0.0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274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8 Ju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24 ± 0.0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35 ± 0.0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11 ± 0.01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48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8 Ju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51 ± 0.0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67 ± 0.0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41 ± 0.0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300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3 Ju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48 ± 0.0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72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46 ± 0.0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123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2 Au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54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70 ± 0.0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45 ± 0.0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122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6 Sep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87 ± 0.0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88 ± 0.0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666 ± 0.01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518 n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0" w:before="20" w:lineRule="auto"/>
              <w:jc w:val="both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Sep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45 ± 0.0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51 ± 0.0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728 ± 0.0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.451 ns</w:t>
            </w:r>
          </w:p>
        </w:tc>
      </w:tr>
    </w:tbl>
    <w:p w:rsidR="00000000" w:rsidDel="00000000" w:rsidP="00000000" w:rsidRDefault="00000000" w:rsidRPr="00000000" w14:paraId="000000A4">
      <w:pPr>
        <w:spacing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gar (A) and starch (B) concentrations of organs for vines exposed to an irrigation treatment duration of 2 years versus 3 years. The difference in irrigation treatment duration for specific vines is detailed in the Materials and Methods. Lowercase letters indicate significance of differences among treatment duration for each organ.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A)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/>
        <w:drawing>
          <wp:inline distB="114300" distT="114300" distL="114300" distR="114300">
            <wp:extent cx="4881794" cy="3105885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81794" cy="31058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B)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/>
        <w:drawing>
          <wp:inline distB="114300" distT="114300" distL="114300" distR="114300">
            <wp:extent cx="4914093" cy="3124622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14093" cy="31246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ean sugar and starch concentrations in each organ by irrigation treatment and years in the treatment. Treatments are denoted as 60% ET (baseline 60% ET), 120% ET (2x baseline ET), and 180% ET (3x baseline ET). Trunk and stem are used interchangeably.</w:t>
      </w:r>
    </w:p>
    <w:p w:rsidR="00000000" w:rsidDel="00000000" w:rsidP="00000000" w:rsidRDefault="00000000" w:rsidRPr="00000000" w14:paraId="000000A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27.6348547717841"/>
        <w:gridCol w:w="1100.4149377593362"/>
        <w:gridCol w:w="1449.9585062240662"/>
        <w:gridCol w:w="1320.4979253112035"/>
        <w:gridCol w:w="1320.4979253112035"/>
        <w:gridCol w:w="1320.4979253112035"/>
        <w:gridCol w:w="1320.4979253112035"/>
        <w:tblGridChange w:id="0">
          <w:tblGrid>
            <w:gridCol w:w="1527.6348547717841"/>
            <w:gridCol w:w="1100.4149377593362"/>
            <w:gridCol w:w="1449.9585062240662"/>
            <w:gridCol w:w="1320.4979253112035"/>
            <w:gridCol w:w="1320.4979253112035"/>
            <w:gridCol w:w="1320.4979253112035"/>
            <w:gridCol w:w="1320.497925311203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0" w:val="nil"/>
            </w:tcBorders>
            <w:shd w:fill="bfbfb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bfbfb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bfbfb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bfbfb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r concentration (mg/g)</w:t>
            </w:r>
          </w:p>
        </w:tc>
        <w:tc>
          <w:tcPr>
            <w:gridSpan w:val="2"/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bfbfb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rch concentration (mg/g)</w:t>
            </w:r>
          </w:p>
        </w:tc>
      </w:tr>
      <w:tr>
        <w:trPr>
          <w:cantSplit w:val="0"/>
          <w:trHeight w:val="77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s i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rrigation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ga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ars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un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ars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un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ars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un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6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ars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un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ars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un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ars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1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e 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0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% 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un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2</w:t>
            </w:r>
          </w:p>
        </w:tc>
      </w:tr>
    </w:tbl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